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E98D9" w14:textId="77777777" w:rsidR="00A0702D" w:rsidRDefault="00A070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"/>
        <w:tblW w:w="7490" w:type="dxa"/>
        <w:tblLayout w:type="fixed"/>
        <w:tblLook w:val="0400" w:firstRow="0" w:lastRow="0" w:firstColumn="0" w:lastColumn="0" w:noHBand="0" w:noVBand="1"/>
      </w:tblPr>
      <w:tblGrid>
        <w:gridCol w:w="1020"/>
        <w:gridCol w:w="930"/>
        <w:gridCol w:w="980"/>
        <w:gridCol w:w="980"/>
        <w:gridCol w:w="1020"/>
        <w:gridCol w:w="1260"/>
        <w:gridCol w:w="1300"/>
      </w:tblGrid>
      <w:tr w:rsidR="00A0702D" w14:paraId="5B3463A9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A7B40" w14:textId="77777777" w:rsidR="00A0702D" w:rsidRDefault="008527C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Cluster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7057E" w14:textId="77777777" w:rsidR="00A0702D" w:rsidRDefault="008527C7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MS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A71F1" w14:textId="77777777" w:rsidR="00A0702D" w:rsidRDefault="008527C7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ZH2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1E2C0" w14:textId="77777777" w:rsidR="00A0702D" w:rsidRDefault="008527C7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C1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49C11" w14:textId="77777777" w:rsidR="00A0702D" w:rsidRDefault="008527C7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bo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541A7C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C683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74047567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02AFB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D97D4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68624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5030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1BEE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62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351621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E002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3DD1EE11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8F7F6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D88D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745DE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04477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F7BE0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FFF068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689D0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51D92123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6E588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066B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0C821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A716D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E61D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2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FDBC5FA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6D7FE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30B3D8FA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90AEB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48C9F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392E4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71A94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3933B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F414C0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CED2E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1EEE5A43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7AB6F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8BF82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78D3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0FFD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305C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50E7F4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3483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5EF41271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9798F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925C9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B6AC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B6D0A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30D4C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31EF67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A379C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23F052BA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470C9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7B2E7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70044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1FAF6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56311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4669C2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3F526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4ED98E79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26B95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60DF1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1B616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3342C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54F1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A79CF8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7C62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64829D4A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B8DC1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9D7C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74BF4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989A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1FC52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A9A1EB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57CD5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1C964E18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91CA4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C839E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1F52E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7B9B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BE679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559B68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AA8A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34AD6C0E" w14:textId="77777777">
        <w:trPr>
          <w:trHeight w:val="38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EC004" w14:textId="77777777" w:rsidR="00A0702D" w:rsidRDefault="008527C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9365C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7709E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8275A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A8C40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B34419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84C8D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23574871" w14:textId="77777777">
        <w:trPr>
          <w:trHeight w:val="320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71CB7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58B33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9DA99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40CD5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CF468" w14:textId="77777777" w:rsidR="00A0702D" w:rsidRDefault="008527C7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32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99405B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69F3B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0702D" w14:paraId="32CB7520" w14:textId="77777777">
        <w:trPr>
          <w:trHeight w:val="320"/>
        </w:trPr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DEC1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8BCC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EA59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63EFC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B1DB1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EE878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FCE9" w14:textId="77777777" w:rsidR="00A0702D" w:rsidRDefault="00A070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4259177B" w14:textId="77777777" w:rsidR="00A0702D" w:rsidRDefault="008527C7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Table S3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Number of cells in each cluster for each treatment group.</w:t>
      </w:r>
    </w:p>
    <w:p w14:paraId="6EE68EC4" w14:textId="77777777" w:rsidR="00A0702D" w:rsidRDefault="00A0702D"/>
    <w:sectPr w:rsidR="00A070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02D"/>
    <w:rsid w:val="006E5872"/>
    <w:rsid w:val="008527C7"/>
    <w:rsid w:val="00A0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E4B71"/>
  <w15:docId w15:val="{03C8489E-77A5-974B-902F-6F055EB2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Hdjk/d1EuvgWm4K0lXIytNS0uA==">AMUW2mXB2PtTgCh3Xt84B7BiWpwECyS+i55T4feX+mVAB4Nr3IHoiisgSesqg6okuda1ku7wvV6UAHyGHk7Ei2+bmL3YuxIY7a8i0XMHPk1P2VUa3rvv0O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Hagan, Heather M</dc:creator>
  <cp:lastModifiedBy>Microsoft Office User</cp:lastModifiedBy>
  <cp:revision>2</cp:revision>
  <dcterms:created xsi:type="dcterms:W3CDTF">2022-07-06T19:03:00Z</dcterms:created>
  <dcterms:modified xsi:type="dcterms:W3CDTF">2022-07-06T19:03:00Z</dcterms:modified>
</cp:coreProperties>
</file>